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5C949" w14:textId="36D508C0" w:rsidR="00E27265" w:rsidRPr="00136D19" w:rsidRDefault="009D400B" w:rsidP="00E27265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Cs/>
        </w:rPr>
      </w:pPr>
      <w:bookmarkStart w:id="0" w:name="_Toc426901571"/>
      <w:bookmarkStart w:id="1" w:name="_Toc426904996"/>
      <w:bookmarkStart w:id="2" w:name="_Toc426905186"/>
      <w:bookmarkStart w:id="3" w:name="_Toc426915288"/>
      <w:bookmarkStart w:id="4" w:name="_Toc426919294"/>
      <w:bookmarkStart w:id="5" w:name="_Toc426954852"/>
      <w:r w:rsidRPr="00136D19">
        <w:rPr>
          <w:rFonts w:ascii="Times New Roman" w:hAnsi="Times New Roman" w:cs="Times New Roman"/>
          <w:color w:val="000000" w:themeColor="text1"/>
        </w:rPr>
        <w:t>Supplement</w:t>
      </w:r>
      <w:r w:rsidR="000C6BE1" w:rsidRPr="00136D19">
        <w:rPr>
          <w:rFonts w:ascii="Times New Roman" w:hAnsi="Times New Roman" w:cs="Times New Roman"/>
          <w:color w:val="000000" w:themeColor="text1"/>
        </w:rPr>
        <w:t xml:space="preserve"> to: </w:t>
      </w:r>
      <w:bookmarkStart w:id="6" w:name="_Hlk110680340"/>
      <w:r w:rsidR="00E27265" w:rsidRPr="00136D19">
        <w:rPr>
          <w:rFonts w:ascii="Times New Roman" w:hAnsi="Times New Roman" w:cs="Times New Roman"/>
          <w:b/>
        </w:rPr>
        <w:t xml:space="preserve">Profile of Sleep Disturbances in Patients with Recurrent Depressive Disorder or Bipolar Affective Disorder </w:t>
      </w:r>
      <w:bookmarkEnd w:id="6"/>
    </w:p>
    <w:p w14:paraId="41457002" w14:textId="78C7B162" w:rsidR="007971EB" w:rsidRPr="00136D19" w:rsidRDefault="007971EB" w:rsidP="00E27265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35E22F82" w14:textId="77777777" w:rsidR="007971EB" w:rsidRPr="00136D19" w:rsidRDefault="007971EB" w:rsidP="007971EB">
      <w:pPr>
        <w:rPr>
          <w:color w:val="000000" w:themeColor="text1"/>
        </w:rPr>
      </w:pPr>
    </w:p>
    <w:p w14:paraId="320E6126" w14:textId="77777777" w:rsidR="00D25DF2" w:rsidRPr="00136D19" w:rsidRDefault="00D25DF2" w:rsidP="0023061A">
      <w:pPr>
        <w:pStyle w:val="Heading2"/>
        <w:numPr>
          <w:ilvl w:val="0"/>
          <w:numId w:val="0"/>
        </w:numPr>
        <w:ind w:left="576" w:hanging="576"/>
        <w:rPr>
          <w:color w:val="000000" w:themeColor="text1"/>
        </w:rPr>
      </w:pPr>
      <w:r w:rsidRPr="00136D19">
        <w:rPr>
          <w:color w:val="000000" w:themeColor="text1"/>
        </w:rPr>
        <w:t>Supplement Outline</w:t>
      </w:r>
    </w:p>
    <w:p w14:paraId="6CB1C006" w14:textId="77777777" w:rsidR="00D25DF2" w:rsidRPr="00136D19" w:rsidRDefault="00D25DF2" w:rsidP="00D25DF2">
      <w:pPr>
        <w:spacing w:line="360" w:lineRule="auto"/>
        <w:ind w:left="720" w:hanging="360"/>
        <w:rPr>
          <w:b/>
          <w:bCs/>
          <w:color w:val="000000" w:themeColor="text1"/>
        </w:rPr>
      </w:pPr>
    </w:p>
    <w:p w14:paraId="7B20E772" w14:textId="77777777" w:rsidR="00D25DF2" w:rsidRPr="00136D19" w:rsidRDefault="00D25DF2" w:rsidP="0023061A">
      <w:pPr>
        <w:pStyle w:val="ListParagraph"/>
        <w:numPr>
          <w:ilvl w:val="0"/>
          <w:numId w:val="15"/>
        </w:num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36D19">
        <w:rPr>
          <w:rFonts w:ascii="Times New Roman" w:hAnsi="Times New Roman" w:cs="Times New Roman"/>
          <w:b/>
          <w:bCs/>
          <w:color w:val="000000" w:themeColor="text1"/>
        </w:rPr>
        <w:t>Supplementary Results</w:t>
      </w:r>
    </w:p>
    <w:p w14:paraId="39052676" w14:textId="39D078C6" w:rsidR="0023061A" w:rsidRPr="00136D19" w:rsidRDefault="000D4041" w:rsidP="0023061A">
      <w:pPr>
        <w:pStyle w:val="Caption"/>
        <w:ind w:left="1080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r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 \* ARABIC </w:instrTex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3061A" w:rsidRPr="00136D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3061A" w:rsidRPr="00136D19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Other (Non-Sleep) Comorbidities</w:t>
      </w:r>
    </w:p>
    <w:p w14:paraId="3379C767" w14:textId="0DB626B0" w:rsidR="0023061A" w:rsidRPr="00136D19" w:rsidRDefault="000D4041" w:rsidP="0023061A">
      <w:pPr>
        <w:pStyle w:val="Caption"/>
        <w:ind w:left="36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 \* ARABIC </w:instrTex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3061A" w:rsidRPr="00136D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3061A" w:rsidRPr="00136D19">
        <w:rPr>
          <w:rFonts w:ascii="Times New Roman" w:hAnsi="Times New Roman" w:cs="Times New Roman"/>
          <w:color w:val="000000" w:themeColor="text1"/>
          <w:sz w:val="24"/>
          <w:szCs w:val="24"/>
        </w:rPr>
        <w:t>. Pharmacotherapy</w:t>
      </w:r>
    </w:p>
    <w:p w14:paraId="3C200558" w14:textId="77777777" w:rsidR="0023061A" w:rsidRPr="00136D19" w:rsidRDefault="0023061A" w:rsidP="0023061A">
      <w:pPr>
        <w:rPr>
          <w:color w:val="000000" w:themeColor="text1"/>
        </w:rPr>
      </w:pPr>
    </w:p>
    <w:p w14:paraId="3E7B6E14" w14:textId="77777777" w:rsidR="00DF3A10" w:rsidRPr="00136D19" w:rsidRDefault="00DF3A10" w:rsidP="007971E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358F45E9" w14:textId="77777777" w:rsidR="00D25DF2" w:rsidRPr="00136D19" w:rsidRDefault="00D25DF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136D19">
        <w:rPr>
          <w:rFonts w:ascii="Times New Roman" w:hAnsi="Times New Roman" w:cs="Times New Roman"/>
        </w:rPr>
        <w:br w:type="page"/>
      </w:r>
    </w:p>
    <w:p w14:paraId="21B631ED" w14:textId="3E5D8743" w:rsidR="002E5BB2" w:rsidRPr="00136D19" w:rsidRDefault="00E529F8" w:rsidP="002E5BB2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bookmarkStart w:id="7" w:name="_Toc426901569"/>
      <w:bookmarkStart w:id="8" w:name="_Toc426901643"/>
      <w:bookmarkStart w:id="9" w:name="_Toc426919285"/>
      <w:bookmarkEnd w:id="0"/>
      <w:bookmarkEnd w:id="1"/>
      <w:bookmarkEnd w:id="2"/>
      <w:bookmarkEnd w:id="3"/>
      <w:bookmarkEnd w:id="4"/>
      <w:bookmarkEnd w:id="5"/>
      <w:r w:rsidRPr="00136D19">
        <w:rPr>
          <w:rFonts w:ascii="Times New Roman" w:hAnsi="Times New Roman" w:cs="Times New Roman"/>
        </w:rPr>
        <w:lastRenderedPageBreak/>
        <w:t xml:space="preserve">Supplementary </w:t>
      </w:r>
      <w:r w:rsidR="0081687E" w:rsidRPr="00136D19">
        <w:rPr>
          <w:rFonts w:ascii="Times New Roman" w:hAnsi="Times New Roman" w:cs="Times New Roman"/>
        </w:rPr>
        <w:t xml:space="preserve">Table </w:t>
      </w:r>
      <w:r w:rsidR="009D3168" w:rsidRPr="00136D19">
        <w:rPr>
          <w:rFonts w:ascii="Times New Roman" w:hAnsi="Times New Roman" w:cs="Times New Roman"/>
        </w:rPr>
        <w:t>1</w:t>
      </w:r>
      <w:r w:rsidR="00BE77CF" w:rsidRPr="00136D19">
        <w:rPr>
          <w:rFonts w:ascii="Times New Roman" w:hAnsi="Times New Roman" w:cs="Times New Roman"/>
        </w:rPr>
        <w:t>.</w:t>
      </w:r>
      <w:r w:rsidR="0081687E" w:rsidRPr="00136D19">
        <w:rPr>
          <w:rFonts w:ascii="Times New Roman" w:hAnsi="Times New Roman" w:cs="Times New Roman"/>
        </w:rPr>
        <w:t xml:space="preserve"> </w:t>
      </w:r>
      <w:r w:rsidR="0081687E" w:rsidRPr="00136D19">
        <w:rPr>
          <w:rFonts w:ascii="Times New Roman" w:hAnsi="Times New Roman" w:cs="Times New Roman"/>
          <w:b/>
        </w:rPr>
        <w:t>Other Common Comorbidities</w:t>
      </w:r>
      <w:r w:rsidR="002E5BB2" w:rsidRPr="00136D19">
        <w:rPr>
          <w:rFonts w:ascii="Times New Roman" w:hAnsi="Times New Roman" w:cs="Times New Roman"/>
          <w:b/>
          <w:bCs/>
        </w:rPr>
        <w:t xml:space="preserve">. </w:t>
      </w:r>
      <w:r w:rsidR="002E5BB2" w:rsidRPr="00136D19">
        <w:rPr>
          <w:rFonts w:ascii="Times New Roman" w:eastAsia="Times New Roman" w:hAnsi="Times New Roman" w:cs="Times New Roman"/>
          <w:lang w:eastAsia="en-GB"/>
        </w:rPr>
        <w:t xml:space="preserve">Group comparisons were conducted using Pearson’s </w:t>
      </w:r>
      <w:r w:rsidR="002E5BB2" w:rsidRPr="00136D19">
        <w:rPr>
          <w:rFonts w:ascii="Times New Roman" w:hAnsi="Times New Roman" w:cs="Times New Roman"/>
        </w:rPr>
        <w:t>χ</w:t>
      </w:r>
      <w:r w:rsidR="002E5BB2" w:rsidRPr="00136D19">
        <w:rPr>
          <w:rFonts w:ascii="Times New Roman" w:hAnsi="Times New Roman" w:cs="Times New Roman"/>
          <w:vertAlign w:val="superscript"/>
        </w:rPr>
        <w:t xml:space="preserve">2 </w:t>
      </w:r>
      <w:r w:rsidR="002E5BB2" w:rsidRPr="00136D19">
        <w:rPr>
          <w:rFonts w:ascii="Times New Roman" w:eastAsia="Times New Roman" w:hAnsi="Times New Roman" w:cs="Times New Roman"/>
          <w:lang w:eastAsia="en-GB"/>
        </w:rPr>
        <w:t>tests for parametric variables and Fischer’s Exact tests for non-parametric variables.</w:t>
      </w:r>
    </w:p>
    <w:bookmarkEnd w:id="7"/>
    <w:bookmarkEnd w:id="8"/>
    <w:bookmarkEnd w:id="9"/>
    <w:p w14:paraId="4797C0CD" w14:textId="77777777" w:rsidR="0081687E" w:rsidRPr="00136D19" w:rsidRDefault="0081687E" w:rsidP="0081687E">
      <w:pPr>
        <w:rPr>
          <w:rFonts w:ascii="Times New Roman" w:hAnsi="Times New Roman" w:cs="Times New Roman"/>
        </w:rPr>
      </w:pPr>
    </w:p>
    <w:tbl>
      <w:tblPr>
        <w:tblStyle w:val="PlainTable21"/>
        <w:tblW w:w="8270" w:type="dxa"/>
        <w:tblLayout w:type="fixed"/>
        <w:tblLook w:val="04A0" w:firstRow="1" w:lastRow="0" w:firstColumn="1" w:lastColumn="0" w:noHBand="0" w:noVBand="1"/>
      </w:tblPr>
      <w:tblGrid>
        <w:gridCol w:w="2800"/>
        <w:gridCol w:w="1579"/>
        <w:gridCol w:w="349"/>
        <w:gridCol w:w="1353"/>
        <w:gridCol w:w="1034"/>
        <w:gridCol w:w="1141"/>
        <w:gridCol w:w="14"/>
      </w:tblGrid>
      <w:tr w:rsidR="0081687E" w:rsidRPr="00136D19" w14:paraId="02BA8A9C" w14:textId="77777777" w:rsidTr="00054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hideMark/>
          </w:tcPr>
          <w:p w14:paraId="23CC4414" w14:textId="4E92C69F" w:rsidR="0081687E" w:rsidRPr="00136D19" w:rsidRDefault="0081687E" w:rsidP="009C05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 xml:space="preserve">Comorbid </w:t>
            </w:r>
            <w:r w:rsidR="00054B0C" w:rsidRPr="00136D19">
              <w:rPr>
                <w:rFonts w:ascii="Times New Roman" w:eastAsia="Times New Roman" w:hAnsi="Times New Roman" w:cs="Times New Roman"/>
                <w:bCs w:val="0"/>
              </w:rPr>
              <w:t>c</w:t>
            </w:r>
            <w:r w:rsidRPr="00136D19">
              <w:rPr>
                <w:rFonts w:ascii="Times New Roman" w:eastAsia="Times New Roman" w:hAnsi="Times New Roman" w:cs="Times New Roman"/>
                <w:bCs w:val="0"/>
              </w:rPr>
              <w:t>onditions</w:t>
            </w:r>
          </w:p>
        </w:tc>
        <w:tc>
          <w:tcPr>
            <w:tcW w:w="1579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</w:tcBorders>
            <w:noWrap/>
            <w:hideMark/>
          </w:tcPr>
          <w:p w14:paraId="6E5C714E" w14:textId="77777777" w:rsidR="0081687E" w:rsidRPr="00136D19" w:rsidRDefault="0081687E" w:rsidP="009C0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  <w:lang w:eastAsia="en-GB"/>
              </w:rPr>
              <w:t>BPAD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6B73A675" w14:textId="77777777" w:rsidR="0081687E" w:rsidRPr="00136D19" w:rsidRDefault="0081687E" w:rsidP="009C0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  <w:lang w:eastAsia="en-GB"/>
              </w:rPr>
              <w:t>RDD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000000"/>
            </w:tcBorders>
          </w:tcPr>
          <w:p w14:paraId="4EC5D0B6" w14:textId="77777777" w:rsidR="0081687E" w:rsidRPr="00136D19" w:rsidRDefault="0081687E" w:rsidP="009C05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</w:rPr>
            </w:pPr>
            <w:r w:rsidRPr="00136D19">
              <w:rPr>
                <w:rFonts w:ascii="Times New Roman" w:hAnsi="Times New Roman" w:cs="Times New Roman"/>
              </w:rPr>
              <w:t>χ</w:t>
            </w:r>
            <w:r w:rsidRPr="00136D1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000000"/>
              <w:right w:val="single" w:sz="12" w:space="0" w:color="000000"/>
            </w:tcBorders>
            <w:noWrap/>
            <w:hideMark/>
          </w:tcPr>
          <w:p w14:paraId="15E4B9DA" w14:textId="77777777" w:rsidR="0081687E" w:rsidRPr="00136D19" w:rsidRDefault="0081687E" w:rsidP="009C05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  <w:i/>
              </w:rPr>
              <w:t xml:space="preserve">P </w:t>
            </w:r>
            <w:r w:rsidRPr="00136D19">
              <w:rPr>
                <w:rFonts w:ascii="Times New Roman" w:eastAsia="Times New Roman" w:hAnsi="Times New Roman" w:cs="Times New Roman"/>
                <w:bCs w:val="0"/>
              </w:rPr>
              <w:t>value</w:t>
            </w:r>
          </w:p>
        </w:tc>
      </w:tr>
      <w:tr w:rsidR="0081687E" w:rsidRPr="00136D19" w14:paraId="18188F9B" w14:textId="77777777" w:rsidTr="00054B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49642ECE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1928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23646E28" w14:textId="00E4F16C" w:rsidR="0081687E" w:rsidRPr="00136D19" w:rsidRDefault="0081687E" w:rsidP="009C0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1353" w:type="dxa"/>
            <w:tcBorders>
              <w:top w:val="single" w:sz="12" w:space="0" w:color="000000"/>
              <w:bottom w:val="nil"/>
            </w:tcBorders>
            <w:noWrap/>
            <w:vAlign w:val="center"/>
            <w:hideMark/>
          </w:tcPr>
          <w:p w14:paraId="5EE2AC6D" w14:textId="6A0E66B7" w:rsidR="0081687E" w:rsidRPr="00136D19" w:rsidRDefault="0081687E" w:rsidP="009C0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8FDBEC5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14:paraId="798C57FD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81687E" w:rsidRPr="00136D19" w14:paraId="6D66FEE3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0149E92E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Obesity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0B834236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33(52.4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FC372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39(31.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749C9BD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.18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4CD273C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07*</w:t>
            </w:r>
          </w:p>
        </w:tc>
      </w:tr>
      <w:tr w:rsidR="0081687E" w:rsidRPr="00136D19" w14:paraId="45A83271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234D3F5B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Diabetes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6584475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9(14.3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B0F6A6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4(3.2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5F2FA53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557A0895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11*</w:t>
            </w:r>
          </w:p>
        </w:tc>
      </w:tr>
      <w:tr w:rsidR="0081687E" w:rsidRPr="00136D19" w14:paraId="47BBE84F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60A3EB9F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Hypothyroidism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0B93130C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9(14.3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E767F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3(2.4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7124B662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875BC0C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03*</w:t>
            </w:r>
          </w:p>
        </w:tc>
      </w:tr>
      <w:tr w:rsidR="0081687E" w:rsidRPr="00136D19" w14:paraId="63C30AD6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0ECBF146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Asthma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40F3C459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7(11.1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C073D4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4(3.2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C2882A1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9282293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44*</w:t>
            </w:r>
          </w:p>
        </w:tc>
      </w:tr>
      <w:tr w:rsidR="0081687E" w:rsidRPr="00136D19" w14:paraId="7F6C214C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4C839EBD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</w:rPr>
              <w:t>Anxiety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706DA12F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6(9.5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D70D3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9(7.1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C6E2618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8B83F95" w14:textId="77777777" w:rsidR="0081687E" w:rsidRPr="00136D19" w:rsidRDefault="0081687E" w:rsidP="009C05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 xml:space="preserve">  0.577</w:t>
            </w:r>
          </w:p>
        </w:tc>
      </w:tr>
      <w:tr w:rsidR="0081687E" w:rsidRPr="00136D19" w14:paraId="2EFA2257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72466F92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</w:rPr>
              <w:t>Hypertension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133323C3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5(7.9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EF9CB9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10(7.9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225C377B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46C92E18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81687E" w:rsidRPr="00136D19" w14:paraId="21C5E165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4D04325B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IBS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350CA33A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5(7.9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DEBD90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C1B20D1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7C6D427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04*</w:t>
            </w:r>
          </w:p>
        </w:tc>
      </w:tr>
      <w:tr w:rsidR="0081687E" w:rsidRPr="00136D19" w14:paraId="33C88DAF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3F6491AB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</w:rPr>
              <w:t>Epilepsy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10352CE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4(6.3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792D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4(3.2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4986F63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56F5EE6C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0.444</w:t>
            </w:r>
          </w:p>
        </w:tc>
      </w:tr>
      <w:tr w:rsidR="0081687E" w:rsidRPr="00136D19" w14:paraId="0B543F39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2FF0545B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</w:rPr>
              <w:t>COPD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31E10279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4(6.3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8A683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2(1.6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288BF2A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31A8459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81687E" w:rsidRPr="00136D19" w14:paraId="0F8D484E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3A0A2EF8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Fibromyalgia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33B8C1F4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4(6.3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F569A8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1(0.8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EE33ED4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EEE1AF6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43*</w:t>
            </w:r>
          </w:p>
        </w:tc>
      </w:tr>
      <w:tr w:rsidR="0081687E" w:rsidRPr="00136D19" w14:paraId="1E102456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3A1B9268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Migraine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4ECC70DA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4(6.3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24991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1(0.8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1C9D0882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4F5C2BFB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43*</w:t>
            </w:r>
          </w:p>
        </w:tc>
      </w:tr>
      <w:tr w:rsidR="0081687E" w:rsidRPr="00136D19" w14:paraId="3AE36C55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6C4EBD26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ADHD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23BB46B4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3(4.8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4307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6A13631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4CCABB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36*</w:t>
            </w:r>
          </w:p>
        </w:tc>
      </w:tr>
      <w:tr w:rsidR="0081687E" w:rsidRPr="00136D19" w14:paraId="41FC95C1" w14:textId="77777777" w:rsidTr="00054B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41BFDA36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Hyperlipidaemia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78232194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3(4.8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CC3468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13036D8C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58E5FC4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0.036*</w:t>
            </w:r>
          </w:p>
        </w:tc>
      </w:tr>
      <w:tr w:rsidR="0081687E" w:rsidRPr="00136D19" w14:paraId="3D95C665" w14:textId="77777777" w:rsidTr="0005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1209E5C2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</w:rPr>
              <w:t>PD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20BFF262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2(3.20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C26833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4(3.20%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3245B20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4C89200" w14:textId="77777777" w:rsidR="0081687E" w:rsidRPr="00136D19" w:rsidRDefault="0081687E" w:rsidP="009C05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81687E" w:rsidRPr="00136D19" w14:paraId="0B0F37D2" w14:textId="77777777" w:rsidTr="00054B0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35E8EA9B" w14:textId="77777777" w:rsidR="0081687E" w:rsidRPr="00136D19" w:rsidRDefault="0081687E" w:rsidP="009C05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</w:rPr>
              <w:t>Chronic pain</w:t>
            </w:r>
          </w:p>
        </w:tc>
        <w:tc>
          <w:tcPr>
            <w:tcW w:w="1928" w:type="dxa"/>
            <w:gridSpan w:val="2"/>
            <w:tcBorders>
              <w:top w:val="nil"/>
              <w:left w:val="single" w:sz="12" w:space="0" w:color="000000"/>
              <w:bottom w:val="single" w:sz="12" w:space="0" w:color="auto"/>
            </w:tcBorders>
            <w:noWrap/>
            <w:vAlign w:val="center"/>
            <w:hideMark/>
          </w:tcPr>
          <w:p w14:paraId="437D14F3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2(3.20%)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99838C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3(2.40%)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14:paraId="0C586076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55" w:type="dxa"/>
            <w:gridSpan w:val="2"/>
            <w:tcBorders>
              <w:top w:val="nil"/>
              <w:bottom w:val="single" w:sz="12" w:space="0" w:color="auto"/>
              <w:right w:val="single" w:sz="12" w:space="0" w:color="000000"/>
            </w:tcBorders>
            <w:noWrap/>
            <w:vAlign w:val="center"/>
            <w:hideMark/>
          </w:tcPr>
          <w:p w14:paraId="35795719" w14:textId="77777777" w:rsidR="0081687E" w:rsidRPr="00136D19" w:rsidRDefault="0081687E" w:rsidP="009C05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36D19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7D7B0F7B" w14:textId="00D9CB6B" w:rsidR="0081687E" w:rsidRPr="00136D19" w:rsidRDefault="0081687E" w:rsidP="002E5BB2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136D19">
        <w:rPr>
          <w:rFonts w:ascii="Times New Roman" w:hAnsi="Times New Roman" w:cs="Times New Roman"/>
        </w:rPr>
        <w:t>%, percentage;</w:t>
      </w:r>
      <w:r w:rsidRPr="00136D19">
        <w:rPr>
          <w:rFonts w:ascii="Times New Roman" w:eastAsia="Times New Roman" w:hAnsi="Times New Roman" w:cs="Times New Roman"/>
          <w:lang w:eastAsia="en-GB"/>
        </w:rPr>
        <w:t xml:space="preserve"> ADHD, </w:t>
      </w:r>
      <w:r w:rsidRPr="00136D19">
        <w:rPr>
          <w:rFonts w:ascii="Times New Roman" w:hAnsi="Times New Roman" w:cs="Times New Roman"/>
          <w:shd w:val="clear" w:color="auto" w:fill="FFFFFF"/>
        </w:rPr>
        <w:t>attention deficit hyperactivity disorder;</w:t>
      </w:r>
      <w:r w:rsidR="00200306" w:rsidRPr="00136D19">
        <w:rPr>
          <w:rFonts w:ascii="Times New Roman" w:hAnsi="Times New Roman" w:cs="Times New Roman"/>
          <w:b/>
          <w:bCs/>
        </w:rPr>
        <w:t xml:space="preserve"> </w:t>
      </w:r>
      <w:r w:rsidR="00200306" w:rsidRPr="00136D19">
        <w:rPr>
          <w:rFonts w:ascii="Times New Roman" w:hAnsi="Times New Roman" w:cs="Times New Roman"/>
        </w:rPr>
        <w:t>BPAD, bipolar affective disorder;</w:t>
      </w:r>
      <w:r w:rsidR="00200306" w:rsidRPr="00136D19">
        <w:rPr>
          <w:rFonts w:ascii="Times New Roman" w:hAnsi="Times New Roman" w:cs="Times New Roman"/>
          <w:b/>
          <w:bCs/>
        </w:rPr>
        <w:t xml:space="preserve"> </w:t>
      </w:r>
      <w:r w:rsidRPr="00136D19"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</w:rPr>
        <w:t xml:space="preserve">COPD, </w:t>
      </w:r>
      <w:r w:rsidRPr="00136D19">
        <w:rPr>
          <w:rFonts w:ascii="Times New Roman" w:hAnsi="Times New Roman" w:cs="Times New Roman"/>
          <w:shd w:val="clear" w:color="auto" w:fill="FFFFFF"/>
        </w:rPr>
        <w:t xml:space="preserve">chronic obstructive pulmonary disease; </w:t>
      </w:r>
      <w:r w:rsidRPr="00136D19">
        <w:rPr>
          <w:rFonts w:ascii="Times New Roman" w:eastAsia="Times New Roman" w:hAnsi="Times New Roman" w:cs="Times New Roman"/>
          <w:lang w:eastAsia="en-GB"/>
        </w:rPr>
        <w:t>IBS,</w:t>
      </w:r>
      <w:r w:rsidRPr="00136D19"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  <w:r w:rsidRPr="00136D19"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</w:rPr>
        <w:t xml:space="preserve">irritable bowel syndrome; n, number; </w:t>
      </w:r>
      <w:r w:rsidRPr="00136D19">
        <w:rPr>
          <w:rFonts w:ascii="Times New Roman" w:eastAsia="Times New Roman" w:hAnsi="Times New Roman" w:cs="Times New Roman"/>
          <w:lang w:eastAsia="en-GB"/>
        </w:rPr>
        <w:t>PD, personality disorder</w:t>
      </w:r>
      <w:r w:rsidR="00200306" w:rsidRPr="00136D19">
        <w:rPr>
          <w:rFonts w:ascii="Times New Roman" w:eastAsia="Times New Roman" w:hAnsi="Times New Roman" w:cs="Times New Roman"/>
          <w:lang w:eastAsia="en-GB"/>
        </w:rPr>
        <w:t>; RDD, recurrent depressive disorder</w:t>
      </w:r>
      <w:r w:rsidRPr="00136D19">
        <w:rPr>
          <w:rFonts w:ascii="Times New Roman" w:eastAsia="Times New Roman" w:hAnsi="Times New Roman" w:cs="Times New Roman"/>
          <w:lang w:eastAsia="en-GB"/>
        </w:rPr>
        <w:t xml:space="preserve">. </w:t>
      </w:r>
    </w:p>
    <w:p w14:paraId="3F98A8F1" w14:textId="26A31C9B" w:rsidR="00CC277D" w:rsidRPr="00136D19" w:rsidRDefault="00CC277D" w:rsidP="00CC277D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136D19">
        <w:rPr>
          <w:rFonts w:ascii="Times New Roman" w:eastAsia="Times New Roman" w:hAnsi="Times New Roman" w:cs="Times New Roman"/>
          <w:lang w:eastAsia="en-GB"/>
        </w:rPr>
        <w:t xml:space="preserve">*: </w:t>
      </w:r>
      <w:r w:rsidRPr="00136D19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Pr="00136D19">
        <w:rPr>
          <w:rFonts w:ascii="Times New Roman" w:eastAsia="Times New Roman" w:hAnsi="Times New Roman" w:cs="Times New Roman"/>
          <w:lang w:eastAsia="en-GB"/>
        </w:rPr>
        <w:t xml:space="preserve">&lt;0.05 </w:t>
      </w:r>
      <w:r w:rsidRPr="00136D19">
        <w:rPr>
          <w:rFonts w:ascii="Times New Roman" w:hAnsi="Times New Roman" w:cs="Times New Roman"/>
        </w:rPr>
        <w:t>χ</w:t>
      </w:r>
      <w:r w:rsidRPr="00136D19">
        <w:rPr>
          <w:rFonts w:ascii="Times New Roman" w:hAnsi="Times New Roman" w:cs="Times New Roman"/>
          <w:vertAlign w:val="superscript"/>
        </w:rPr>
        <w:t>2</w:t>
      </w:r>
      <w:r w:rsidRPr="00136D19">
        <w:rPr>
          <w:rFonts w:ascii="Times New Roman" w:hAnsi="Times New Roman" w:cs="Times New Roman"/>
        </w:rPr>
        <w:t xml:space="preserve"> test</w:t>
      </w:r>
      <w:r w:rsidRPr="00136D19">
        <w:rPr>
          <w:rFonts w:ascii="Times New Roman" w:eastAsia="Times New Roman" w:hAnsi="Times New Roman" w:cs="Times New Roman"/>
          <w:lang w:eastAsia="en-GB"/>
        </w:rPr>
        <w:t>.</w:t>
      </w:r>
    </w:p>
    <w:p w14:paraId="30120D65" w14:textId="77777777" w:rsidR="00CC277D" w:rsidRPr="00136D19" w:rsidRDefault="00CC277D" w:rsidP="0081687E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</w:p>
    <w:p w14:paraId="750DE9C0" w14:textId="77777777" w:rsidR="0081687E" w:rsidRPr="00136D19" w:rsidRDefault="0081687E" w:rsidP="0081687E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</w:p>
    <w:p w14:paraId="53AB51E8" w14:textId="77777777" w:rsidR="00EF54A6" w:rsidRPr="00136D19" w:rsidRDefault="00EF54A6" w:rsidP="0081687E">
      <w:pPr>
        <w:pStyle w:val="Caption"/>
        <w:keepNext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bookmarkStart w:id="10" w:name="_Toc426901570"/>
      <w:bookmarkStart w:id="11" w:name="_Toc426901644"/>
      <w:bookmarkStart w:id="12" w:name="_Toc426919286"/>
    </w:p>
    <w:p w14:paraId="4CC34E42" w14:textId="77777777" w:rsidR="00EF54A6" w:rsidRPr="00136D19" w:rsidRDefault="00EF54A6" w:rsidP="00EF54A6"/>
    <w:p w14:paraId="7311DF25" w14:textId="77777777" w:rsidR="00EF54A6" w:rsidRPr="00136D19" w:rsidRDefault="00EF54A6" w:rsidP="00EF54A6"/>
    <w:p w14:paraId="1773AA35" w14:textId="77777777" w:rsidR="00EF54A6" w:rsidRPr="00136D19" w:rsidRDefault="00EF54A6" w:rsidP="00EF54A6"/>
    <w:p w14:paraId="5FCDBAEB" w14:textId="77777777" w:rsidR="00EF54A6" w:rsidRPr="00136D19" w:rsidRDefault="00EF54A6" w:rsidP="00EF54A6"/>
    <w:p w14:paraId="455D63F3" w14:textId="77777777" w:rsidR="00EF54A6" w:rsidRPr="00136D19" w:rsidRDefault="00EF54A6" w:rsidP="00EF54A6"/>
    <w:p w14:paraId="49090304" w14:textId="77777777" w:rsidR="00EF54A6" w:rsidRPr="00136D19" w:rsidRDefault="00EF54A6" w:rsidP="00EF54A6"/>
    <w:p w14:paraId="11EC6098" w14:textId="77777777" w:rsidR="00372D21" w:rsidRPr="00136D19" w:rsidRDefault="00372D21" w:rsidP="00EF54A6"/>
    <w:p w14:paraId="78AF2C3B" w14:textId="77777777" w:rsidR="00372D21" w:rsidRPr="00136D19" w:rsidRDefault="00372D21" w:rsidP="00EF54A6"/>
    <w:p w14:paraId="3BA32676" w14:textId="77777777" w:rsidR="00372D21" w:rsidRPr="00136D19" w:rsidRDefault="00372D21" w:rsidP="00372D2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36D1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upplementary Table 2. Statistically significant correlations of hypopnea index as fraction of AHI in BPAD and RDD, with OSA metrics, sleep macrostructure and demographics. Analysis was performed with Pearson Correlation. </w:t>
      </w:r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1207"/>
        <w:gridCol w:w="1253"/>
        <w:gridCol w:w="1253"/>
        <w:gridCol w:w="1253"/>
        <w:gridCol w:w="1253"/>
        <w:gridCol w:w="1253"/>
        <w:gridCol w:w="1253"/>
      </w:tblGrid>
      <w:tr w:rsidR="00372D21" w:rsidRPr="00136D19" w14:paraId="1AB2DA95" w14:textId="77777777" w:rsidTr="00A03D79">
        <w:trPr>
          <w:trHeight w:val="638"/>
        </w:trPr>
        <w:tc>
          <w:tcPr>
            <w:tcW w:w="1207" w:type="dxa"/>
          </w:tcPr>
          <w:p w14:paraId="7D074C10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253" w:type="dxa"/>
          </w:tcPr>
          <w:p w14:paraId="1BFE01CB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AHI</w:t>
            </w:r>
          </w:p>
        </w:tc>
        <w:tc>
          <w:tcPr>
            <w:tcW w:w="1253" w:type="dxa"/>
          </w:tcPr>
          <w:p w14:paraId="7A978582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vertAlign w:val="subscript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AHI</w:t>
            </w: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vertAlign w:val="subscript"/>
              </w:rPr>
              <w:t>NREM</w:t>
            </w:r>
          </w:p>
        </w:tc>
        <w:tc>
          <w:tcPr>
            <w:tcW w:w="1253" w:type="dxa"/>
          </w:tcPr>
          <w:p w14:paraId="21E9D858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NREM2%</w:t>
            </w:r>
          </w:p>
        </w:tc>
        <w:tc>
          <w:tcPr>
            <w:tcW w:w="1253" w:type="dxa"/>
          </w:tcPr>
          <w:p w14:paraId="231D7539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WASO</w:t>
            </w:r>
          </w:p>
        </w:tc>
        <w:tc>
          <w:tcPr>
            <w:tcW w:w="1253" w:type="dxa"/>
          </w:tcPr>
          <w:p w14:paraId="3C26C999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TST</w:t>
            </w:r>
          </w:p>
        </w:tc>
        <w:tc>
          <w:tcPr>
            <w:tcW w:w="1253" w:type="dxa"/>
          </w:tcPr>
          <w:p w14:paraId="3710CDC5" w14:textId="77777777" w:rsidR="00372D21" w:rsidRPr="00136D19" w:rsidRDefault="00372D21" w:rsidP="00A03D79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BMI</w:t>
            </w:r>
          </w:p>
        </w:tc>
      </w:tr>
      <w:tr w:rsidR="00372D21" w:rsidRPr="00136D19" w14:paraId="67FAEB5C" w14:textId="77777777" w:rsidTr="00A03D79">
        <w:trPr>
          <w:trHeight w:val="800"/>
        </w:trPr>
        <w:tc>
          <w:tcPr>
            <w:tcW w:w="1207" w:type="dxa"/>
          </w:tcPr>
          <w:p w14:paraId="5A783BB4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HI/AHI</w:t>
            </w:r>
          </w:p>
          <w:p w14:paraId="51973D5C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(BPAD)</w:t>
            </w:r>
          </w:p>
        </w:tc>
        <w:tc>
          <w:tcPr>
            <w:tcW w:w="1253" w:type="dxa"/>
          </w:tcPr>
          <w:p w14:paraId="3219CB83" w14:textId="77777777" w:rsidR="00372D21" w:rsidRPr="00136D19" w:rsidRDefault="00372D21" w:rsidP="00A03D79">
            <w:pPr>
              <w:rPr>
                <w:color w:val="000000" w:themeColor="text1"/>
              </w:rPr>
            </w:pPr>
            <w:r w:rsidRPr="00136D19">
              <w:rPr>
                <w:color w:val="000000" w:themeColor="text1"/>
              </w:rPr>
              <w:t>r=-0.359</w:t>
            </w:r>
          </w:p>
          <w:p w14:paraId="22A1394F" w14:textId="77777777" w:rsidR="00372D21" w:rsidRPr="00136D19" w:rsidRDefault="00372D21" w:rsidP="00A03D79">
            <w:pPr>
              <w:rPr>
                <w:color w:val="000000" w:themeColor="text1"/>
              </w:rPr>
            </w:pPr>
            <w:r w:rsidRPr="00136D19">
              <w:rPr>
                <w:color w:val="000000" w:themeColor="text1"/>
              </w:rPr>
              <w:t>P=.044</w:t>
            </w:r>
          </w:p>
        </w:tc>
        <w:tc>
          <w:tcPr>
            <w:tcW w:w="1253" w:type="dxa"/>
          </w:tcPr>
          <w:p w14:paraId="1E204193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=-0.397</w:t>
            </w:r>
          </w:p>
          <w:p w14:paraId="56806EE1" w14:textId="77777777" w:rsidR="00372D21" w:rsidRPr="00136D19" w:rsidRDefault="00372D21" w:rsidP="00A03D79">
            <w:pPr>
              <w:rPr>
                <w:color w:val="000000" w:themeColor="text1"/>
              </w:rPr>
            </w:pPr>
            <w:r w:rsidRPr="00136D19">
              <w:rPr>
                <w:color w:val="000000" w:themeColor="text1"/>
              </w:rPr>
              <w:t>P=.025</w:t>
            </w:r>
          </w:p>
        </w:tc>
        <w:tc>
          <w:tcPr>
            <w:tcW w:w="1253" w:type="dxa"/>
          </w:tcPr>
          <w:p w14:paraId="182A9CB6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0.474</w:t>
            </w:r>
          </w:p>
          <w:p w14:paraId="35CAA5F8" w14:textId="77777777" w:rsidR="00372D21" w:rsidRPr="00136D19" w:rsidRDefault="00372D21" w:rsidP="00A03D79">
            <w:r w:rsidRPr="00136D19">
              <w:t>P=.006</w:t>
            </w:r>
          </w:p>
        </w:tc>
        <w:tc>
          <w:tcPr>
            <w:tcW w:w="1253" w:type="dxa"/>
          </w:tcPr>
          <w:p w14:paraId="3A4DE93F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-0.177</w:t>
            </w:r>
          </w:p>
          <w:p w14:paraId="59F9DAAB" w14:textId="77777777" w:rsidR="00372D21" w:rsidRPr="00136D19" w:rsidRDefault="00372D21" w:rsidP="00A03D79">
            <w:r w:rsidRPr="00136D19">
              <w:t>P=.333</w:t>
            </w:r>
          </w:p>
        </w:tc>
        <w:tc>
          <w:tcPr>
            <w:tcW w:w="1253" w:type="dxa"/>
          </w:tcPr>
          <w:p w14:paraId="6146C895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0.072</w:t>
            </w:r>
          </w:p>
          <w:p w14:paraId="7389DCA2" w14:textId="77777777" w:rsidR="00372D21" w:rsidRPr="00136D19" w:rsidRDefault="00372D21" w:rsidP="00A03D79">
            <w:r w:rsidRPr="00136D19">
              <w:t>P=.695</w:t>
            </w:r>
          </w:p>
        </w:tc>
        <w:tc>
          <w:tcPr>
            <w:tcW w:w="1253" w:type="dxa"/>
          </w:tcPr>
          <w:p w14:paraId="0AE23142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0.043</w:t>
            </w:r>
          </w:p>
          <w:p w14:paraId="228874F0" w14:textId="77777777" w:rsidR="00372D21" w:rsidRPr="00136D19" w:rsidRDefault="00372D21" w:rsidP="00A03D79">
            <w:r w:rsidRPr="00136D19">
              <w:t>P=.818</w:t>
            </w:r>
          </w:p>
        </w:tc>
      </w:tr>
      <w:tr w:rsidR="00372D21" w:rsidRPr="00136D19" w14:paraId="31EE86B4" w14:textId="77777777" w:rsidTr="00A03D79">
        <w:trPr>
          <w:trHeight w:val="809"/>
        </w:trPr>
        <w:tc>
          <w:tcPr>
            <w:tcW w:w="1207" w:type="dxa"/>
          </w:tcPr>
          <w:p w14:paraId="20240FE6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HI/AHI (RDD)</w:t>
            </w:r>
          </w:p>
        </w:tc>
        <w:tc>
          <w:tcPr>
            <w:tcW w:w="1253" w:type="dxa"/>
          </w:tcPr>
          <w:p w14:paraId="2282BE7A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=-0.413</w:t>
            </w:r>
          </w:p>
          <w:p w14:paraId="0CD21295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=.011</w:t>
            </w:r>
          </w:p>
        </w:tc>
        <w:tc>
          <w:tcPr>
            <w:tcW w:w="1253" w:type="dxa"/>
          </w:tcPr>
          <w:p w14:paraId="721FA3CF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=-0.495</w:t>
            </w:r>
          </w:p>
          <w:p w14:paraId="42DC398E" w14:textId="77777777" w:rsidR="00372D21" w:rsidRPr="00136D19" w:rsidRDefault="00372D21" w:rsidP="00A03D79">
            <w:pPr>
              <w:rPr>
                <w:color w:val="000000" w:themeColor="text1"/>
              </w:rPr>
            </w:pPr>
            <w:r w:rsidRPr="00136D19">
              <w:rPr>
                <w:color w:val="000000" w:themeColor="text1"/>
              </w:rPr>
              <w:t>P=.002</w:t>
            </w:r>
          </w:p>
        </w:tc>
        <w:tc>
          <w:tcPr>
            <w:tcW w:w="1253" w:type="dxa"/>
          </w:tcPr>
          <w:p w14:paraId="1598D215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0.339</w:t>
            </w:r>
          </w:p>
          <w:p w14:paraId="22C02CC6" w14:textId="77777777" w:rsidR="00372D21" w:rsidRPr="00136D19" w:rsidRDefault="00372D21" w:rsidP="00A03D79">
            <w:r w:rsidRPr="00136D19">
              <w:t>P=.040</w:t>
            </w:r>
          </w:p>
        </w:tc>
        <w:tc>
          <w:tcPr>
            <w:tcW w:w="1253" w:type="dxa"/>
          </w:tcPr>
          <w:p w14:paraId="418263CC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-0.387</w:t>
            </w:r>
          </w:p>
          <w:p w14:paraId="423B67F8" w14:textId="77777777" w:rsidR="00372D21" w:rsidRPr="00136D19" w:rsidRDefault="00372D21" w:rsidP="00A03D79">
            <w:r w:rsidRPr="00136D19">
              <w:t>P=.018</w:t>
            </w:r>
          </w:p>
        </w:tc>
        <w:tc>
          <w:tcPr>
            <w:tcW w:w="1253" w:type="dxa"/>
          </w:tcPr>
          <w:p w14:paraId="7C106D48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0.457</w:t>
            </w:r>
          </w:p>
          <w:p w14:paraId="1D3D5B58" w14:textId="77777777" w:rsidR="00372D21" w:rsidRPr="00136D19" w:rsidRDefault="00372D21" w:rsidP="00A03D79">
            <w:r w:rsidRPr="00136D19">
              <w:t>P=.004</w:t>
            </w:r>
          </w:p>
        </w:tc>
        <w:tc>
          <w:tcPr>
            <w:tcW w:w="1253" w:type="dxa"/>
          </w:tcPr>
          <w:p w14:paraId="55E5FFEE" w14:textId="77777777" w:rsidR="00372D21" w:rsidRPr="00136D19" w:rsidRDefault="00372D21" w:rsidP="00A03D79">
            <w:pPr>
              <w:pStyle w:val="Caption"/>
              <w:keepNext/>
              <w:spacing w:after="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36D19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=1</w:t>
            </w:r>
          </w:p>
          <w:p w14:paraId="739839CE" w14:textId="77777777" w:rsidR="00372D21" w:rsidRPr="00136D19" w:rsidRDefault="00372D21" w:rsidP="00A03D79">
            <w:r w:rsidRPr="00136D19">
              <w:t>P=.557</w:t>
            </w:r>
          </w:p>
        </w:tc>
      </w:tr>
    </w:tbl>
    <w:p w14:paraId="3EA2D71B" w14:textId="26B26C67" w:rsidR="00372D21" w:rsidRDefault="00372D21" w:rsidP="00EF54A6">
      <w:pPr>
        <w:rPr>
          <w:rFonts w:asciiTheme="majorBidi" w:hAnsiTheme="majorBidi" w:cstheme="majorBidi"/>
          <w:sz w:val="20"/>
          <w:szCs w:val="20"/>
        </w:rPr>
      </w:pPr>
      <w:r w:rsidRPr="00136D19">
        <w:rPr>
          <w:rFonts w:asciiTheme="majorBidi" w:hAnsiTheme="majorBidi" w:cstheme="majorBidi"/>
          <w:sz w:val="20"/>
          <w:szCs w:val="20"/>
        </w:rPr>
        <w:t xml:space="preserve">BMI, body mass index; BPAD, bipolar affective disorder; HI/AHI, hypopneas index to </w:t>
      </w:r>
      <w:proofErr w:type="spellStart"/>
      <w:r w:rsidRPr="00136D19">
        <w:rPr>
          <w:rFonts w:asciiTheme="majorBidi" w:hAnsiTheme="majorBidi" w:cstheme="majorBidi"/>
          <w:sz w:val="20"/>
          <w:szCs w:val="20"/>
        </w:rPr>
        <w:t>apnea</w:t>
      </w:r>
      <w:proofErr w:type="spellEnd"/>
      <w:r w:rsidRPr="00136D19">
        <w:rPr>
          <w:rFonts w:asciiTheme="majorBidi" w:hAnsiTheme="majorBidi" w:cstheme="majorBidi"/>
          <w:sz w:val="20"/>
          <w:szCs w:val="20"/>
        </w:rPr>
        <w:t xml:space="preserve"> and hypopneas index; NREM, non-rapid eye movement sleep; RDD, recurrent depressive disorder; TST, total sleep time; WASO, wakefulness after sleep onset.</w:t>
      </w:r>
    </w:p>
    <w:p w14:paraId="10BB1D97" w14:textId="77777777" w:rsidR="00372D21" w:rsidRDefault="00372D21" w:rsidP="00EF54A6">
      <w:pPr>
        <w:rPr>
          <w:rFonts w:asciiTheme="majorBidi" w:hAnsiTheme="majorBidi" w:cstheme="majorBidi"/>
          <w:sz w:val="20"/>
          <w:szCs w:val="20"/>
        </w:rPr>
      </w:pPr>
    </w:p>
    <w:p w14:paraId="65033499" w14:textId="77777777" w:rsidR="00372D21" w:rsidRPr="004D1DA5" w:rsidRDefault="00372D21" w:rsidP="004D1DA5"/>
    <w:p w14:paraId="4722BB17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0A950DB2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5FBB8F2B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2386161E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4C486DA8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4D13A15D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11328053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769F54AB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216653B3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0C9B6A63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42D10A54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79500C2D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2D231A5E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308B02DF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155C5B3D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0D6E01D3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10B2684F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02B435C1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1B6003D3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</w:rPr>
      </w:pPr>
    </w:p>
    <w:p w14:paraId="0DBC3236" w14:textId="77777777" w:rsidR="00372D21" w:rsidRDefault="00372D21" w:rsidP="0081687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35E304A" w14:textId="46A94ADD" w:rsidR="00E0150A" w:rsidRPr="00136D19" w:rsidRDefault="00724A9B" w:rsidP="00E0150A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136D19">
        <w:rPr>
          <w:rFonts w:ascii="Times New Roman" w:hAnsi="Times New Roman" w:cs="Times New Roman"/>
        </w:rPr>
        <w:t xml:space="preserve">Supplementary </w:t>
      </w:r>
      <w:r w:rsidR="0081687E" w:rsidRPr="00136D19">
        <w:rPr>
          <w:rFonts w:ascii="Times New Roman" w:hAnsi="Times New Roman" w:cs="Times New Roman"/>
        </w:rPr>
        <w:t xml:space="preserve">Table </w:t>
      </w:r>
      <w:r w:rsidR="00372D21" w:rsidRPr="00136D19">
        <w:rPr>
          <w:rFonts w:ascii="Times New Roman" w:hAnsi="Times New Roman" w:cs="Times New Roman"/>
        </w:rPr>
        <w:t>3</w:t>
      </w:r>
      <w:r w:rsidRPr="00136D19">
        <w:rPr>
          <w:rFonts w:ascii="Times New Roman" w:hAnsi="Times New Roman" w:cs="Times New Roman"/>
        </w:rPr>
        <w:t>.</w:t>
      </w:r>
      <w:r w:rsidR="0081687E" w:rsidRPr="00136D19">
        <w:rPr>
          <w:rFonts w:ascii="Times New Roman" w:hAnsi="Times New Roman" w:cs="Times New Roman"/>
        </w:rPr>
        <w:t xml:space="preserve"> </w:t>
      </w:r>
      <w:r w:rsidR="0081687E" w:rsidRPr="00136D19">
        <w:rPr>
          <w:rFonts w:ascii="Times New Roman" w:hAnsi="Times New Roman" w:cs="Times New Roman"/>
          <w:b/>
        </w:rPr>
        <w:t>Most Frequently Recorded Pharmacological Treatments</w:t>
      </w:r>
      <w:r w:rsidR="00E0150A" w:rsidRPr="00136D19">
        <w:rPr>
          <w:rFonts w:ascii="Times New Roman" w:hAnsi="Times New Roman" w:cs="Times New Roman"/>
          <w:b/>
          <w:bCs/>
        </w:rPr>
        <w:t xml:space="preserve">. </w:t>
      </w:r>
      <w:r w:rsidR="00E0150A" w:rsidRPr="00136D19">
        <w:rPr>
          <w:rFonts w:ascii="Times New Roman" w:eastAsia="Times New Roman" w:hAnsi="Times New Roman" w:cs="Times New Roman"/>
          <w:lang w:eastAsia="en-GB"/>
        </w:rPr>
        <w:t>Group comparisons were conducted using Fischer’s Exact tests.</w:t>
      </w:r>
    </w:p>
    <w:bookmarkEnd w:id="10"/>
    <w:bookmarkEnd w:id="11"/>
    <w:bookmarkEnd w:id="12"/>
    <w:p w14:paraId="62AACDA8" w14:textId="77777777" w:rsidR="0081687E" w:rsidRPr="00136D19" w:rsidRDefault="0081687E" w:rsidP="004D1DA5">
      <w:pPr>
        <w:pStyle w:val="Caption"/>
        <w:keepNext/>
        <w:rPr>
          <w:rFonts w:ascii="Times New Roman" w:hAnsi="Times New Roman" w:cs="Times New Roman"/>
          <w:sz w:val="36"/>
        </w:rPr>
      </w:pPr>
    </w:p>
    <w:tbl>
      <w:tblPr>
        <w:tblStyle w:val="PlainTable21"/>
        <w:tblW w:w="8270" w:type="dxa"/>
        <w:tblLayout w:type="fixed"/>
        <w:tblLook w:val="04A0" w:firstRow="1" w:lastRow="0" w:firstColumn="1" w:lastColumn="0" w:noHBand="0" w:noVBand="1"/>
      </w:tblPr>
      <w:tblGrid>
        <w:gridCol w:w="2797"/>
        <w:gridCol w:w="1577"/>
        <w:gridCol w:w="331"/>
        <w:gridCol w:w="22"/>
        <w:gridCol w:w="1354"/>
        <w:gridCol w:w="992"/>
        <w:gridCol w:w="1183"/>
        <w:gridCol w:w="14"/>
      </w:tblGrid>
      <w:tr w:rsidR="001B55A0" w:rsidRPr="00136D19" w14:paraId="3E3BF35B" w14:textId="77777777" w:rsidTr="001B55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4DA08989" w14:textId="77777777" w:rsidR="001B55A0" w:rsidRPr="00136D19" w:rsidRDefault="001B55A0" w:rsidP="009C05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Medications</w:t>
            </w: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000000"/>
            </w:tcBorders>
            <w:noWrap/>
            <w:vAlign w:val="center"/>
            <w:hideMark/>
          </w:tcPr>
          <w:p w14:paraId="22C92F01" w14:textId="77777777" w:rsidR="001B55A0" w:rsidRPr="00136D19" w:rsidRDefault="001B55A0" w:rsidP="009C0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val="en-US" w:eastAsia="zh-CN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  <w:lang w:eastAsia="zh-CN"/>
              </w:rPr>
              <w:t>B</w:t>
            </w:r>
            <w:r w:rsidRPr="00136D19">
              <w:rPr>
                <w:rFonts w:ascii="Times New Roman" w:eastAsia="Times New Roman" w:hAnsi="Times New Roman" w:cs="Times New Roman"/>
                <w:bCs w:val="0"/>
                <w:lang w:val="en-US" w:eastAsia="zh-CN"/>
              </w:rPr>
              <w:t>PAD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</w:tcBorders>
            <w:vAlign w:val="center"/>
          </w:tcPr>
          <w:p w14:paraId="1B1CF1DD" w14:textId="77777777" w:rsidR="001B55A0" w:rsidRPr="00136D19" w:rsidRDefault="001B55A0" w:rsidP="009C0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  <w:lang w:eastAsia="en-GB"/>
              </w:rPr>
              <w:t>RDD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3BB1759" w14:textId="1E387CDE" w:rsidR="001B55A0" w:rsidRPr="00136D19" w:rsidRDefault="001B55A0" w:rsidP="009C05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</w:rPr>
            </w:pPr>
            <w:r w:rsidRPr="00136D1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r w:rsidRPr="00136D19">
              <w:rPr>
                <w:rFonts w:ascii="Times New Roman" w:hAnsi="Times New Roman" w:cs="Times New Roman"/>
              </w:rPr>
              <w:t>χ</w:t>
            </w:r>
            <w:r w:rsidRPr="00136D1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97" w:type="dxa"/>
            <w:gridSpan w:val="2"/>
            <w:tcBorders>
              <w:top w:val="single" w:sz="12" w:space="0" w:color="auto"/>
              <w:right w:val="single" w:sz="12" w:space="0" w:color="000000"/>
            </w:tcBorders>
            <w:noWrap/>
            <w:vAlign w:val="center"/>
            <w:hideMark/>
          </w:tcPr>
          <w:p w14:paraId="40775D1D" w14:textId="4512224F" w:rsidR="001B55A0" w:rsidRPr="00136D19" w:rsidRDefault="001B55A0" w:rsidP="009C05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  <w:i/>
              </w:rPr>
              <w:t>P</w:t>
            </w:r>
            <w:r w:rsidRPr="00136D19">
              <w:rPr>
                <w:rFonts w:ascii="Times New Roman" w:eastAsia="Times New Roman" w:hAnsi="Times New Roman" w:cs="Times New Roman"/>
                <w:bCs w:val="0"/>
              </w:rPr>
              <w:t xml:space="preserve"> value</w:t>
            </w:r>
          </w:p>
        </w:tc>
      </w:tr>
      <w:tr w:rsidR="001B55A0" w:rsidRPr="00136D19" w14:paraId="000035E5" w14:textId="77777777" w:rsidTr="001B55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1CF3D163" w14:textId="77777777" w:rsidR="001B55A0" w:rsidRPr="00136D19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50B488F2" w14:textId="45877A4F" w:rsidR="001B55A0" w:rsidRPr="00136D19" w:rsidRDefault="001B55A0" w:rsidP="001B55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69EC8" w14:textId="4CC92A33" w:rsidR="001B55A0" w:rsidRPr="00136D19" w:rsidRDefault="008C2930" w:rsidP="001B55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36D19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  <w:r w:rsidR="001B55A0" w:rsidRPr="00136D19">
              <w:rPr>
                <w:rFonts w:ascii="Times New Roman" w:eastAsia="Times New Roman" w:hAnsi="Times New Roman" w:cs="Times New Roman"/>
                <w:lang w:eastAsia="en-GB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767087" w14:textId="77777777" w:rsidR="001B55A0" w:rsidRPr="00136D19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14:paraId="68362397" w14:textId="1B7BABB1" w:rsidR="001B55A0" w:rsidRPr="00136D19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B55A0" w:rsidRPr="00FC6AC2" w14:paraId="13FF6D70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23204419" w14:textId="77777777" w:rsidR="001B55A0" w:rsidRPr="00136D19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136D19">
              <w:rPr>
                <w:rFonts w:ascii="Times New Roman" w:eastAsia="Times New Roman" w:hAnsi="Times New Roman" w:cs="Times New Roman"/>
                <w:bCs w:val="0"/>
              </w:rPr>
              <w:t>Lamotrig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27E12583" w14:textId="77777777" w:rsidR="001B55A0" w:rsidRPr="00136D19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17(27.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68DD39" w14:textId="77777777" w:rsidR="001B55A0" w:rsidRPr="00136D19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1(0.8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F54B89" w14:textId="0579D0CF" w:rsidR="001B55A0" w:rsidRPr="00136D19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68FB83E2" w14:textId="05D53938" w:rsidR="001B55A0" w:rsidRPr="0081687E" w:rsidRDefault="003E2363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136D19">
              <w:rPr>
                <w:rFonts w:ascii="Times New Roman" w:eastAsia="Times New Roman" w:hAnsi="Times New Roman" w:cs="Times New Roman"/>
                <w:b/>
              </w:rPr>
              <w:t>&lt;0.001</w:t>
            </w:r>
            <w:r w:rsidR="001B55A0" w:rsidRPr="00136D19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1B55A0" w:rsidRPr="00FC6AC2" w14:paraId="521644E9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49163096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Sodium valproat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7352CE98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3(20.6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CC90D5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7BF406" w14:textId="2D4C3785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24DD1FB6" w14:textId="1A651E76" w:rsidR="001B55A0" w:rsidRPr="0081687E" w:rsidRDefault="003E2363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 w:rsidR="001B55A0" w:rsidRPr="0081687E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1B55A0" w:rsidRPr="00FC6AC2" w14:paraId="5C18B056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3B5E7689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Lithium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31F64215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2(19.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51F113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3(2.4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392C03" w14:textId="5FFAA422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159A50C1" w14:textId="3E957776" w:rsidR="001B55A0" w:rsidRPr="0081687E" w:rsidRDefault="003E2363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 w:rsidR="001B55A0" w:rsidRPr="0081687E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1B55A0" w:rsidRPr="00FC6AC2" w14:paraId="44CA04DD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3A31C43C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Omeprazol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22420857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0(15.9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46C393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1(8.7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ACCFA4" w14:textId="2D779CBF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67C9D3AA" w14:textId="405A4243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.218</w:t>
            </w:r>
          </w:p>
        </w:tc>
      </w:tr>
      <w:tr w:rsidR="001B55A0" w:rsidRPr="00FC6AC2" w14:paraId="4C1BFEC7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15295F8A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Mirtazap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6F42EF05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9(14.3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D8945D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6(4.8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8CB634" w14:textId="60C5108B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5.21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10C0B63D" w14:textId="3DA6B579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.042*</w:t>
            </w:r>
          </w:p>
        </w:tc>
      </w:tr>
      <w:tr w:rsidR="001B55A0" w:rsidRPr="00FC6AC2" w14:paraId="3427F37E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6909F01B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Zopiclo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3D4D3784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9(14.3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579885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6(4.8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B6FEAC" w14:textId="03189771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5.21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798310C9" w14:textId="1436BB2A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.042*</w:t>
            </w:r>
          </w:p>
        </w:tc>
      </w:tr>
      <w:tr w:rsidR="001B55A0" w:rsidRPr="00FC6AC2" w14:paraId="0714E219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7BB50801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Aripiprazol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6B010965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8(13.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D24B6C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667CC5" w14:textId="61766F9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1BA43F16" w14:textId="446AF3FE" w:rsidR="001B55A0" w:rsidRPr="0081687E" w:rsidRDefault="003E2363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 w:rsidR="001B55A0" w:rsidRPr="0081687E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1B55A0" w:rsidRPr="00FC6AC2" w14:paraId="3D954F71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473287E9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Pregabalin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7894E3A3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7(11.1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EDD6EF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9(7.1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D12ABA" w14:textId="17A3CDC6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795B45E5" w14:textId="48CD8E19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409</w:t>
            </w:r>
          </w:p>
        </w:tc>
      </w:tr>
      <w:tr w:rsidR="001B55A0" w:rsidRPr="00FC6AC2" w14:paraId="070336FC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2415662A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Venlafax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63FD1101" w14:textId="7777777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6(9.5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823298" w14:textId="7777777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12(9.5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63764A" w14:textId="0219EE3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63DBEC40" w14:textId="4360ECA6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B55A0" w:rsidRPr="00FC6AC2" w14:paraId="01C616F4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21610BF5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Levothyrox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23148881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6(9.5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C56FD0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9(7.1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4D74B6" w14:textId="37D459D2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625F6C2E" w14:textId="1ABDFADB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777</w:t>
            </w:r>
          </w:p>
        </w:tc>
      </w:tr>
      <w:tr w:rsidR="001B55A0" w:rsidRPr="00FC6AC2" w14:paraId="6C507F83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276B33E2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Salbutamol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56B22325" w14:textId="7777777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6(9.5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FB1C36" w14:textId="7777777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5(4.0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7254A4" w14:textId="68869CB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5E75E7F5" w14:textId="078312BB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184</w:t>
            </w:r>
          </w:p>
        </w:tc>
      </w:tr>
      <w:tr w:rsidR="001B55A0" w:rsidRPr="00FC6AC2" w14:paraId="22805A98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6738B8CD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Quetiap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06168630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6(9.5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26A0A0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4(3.2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EA222C" w14:textId="0F36F7A5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49ECF503" w14:textId="1F260713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086</w:t>
            </w:r>
          </w:p>
        </w:tc>
      </w:tr>
      <w:tr w:rsidR="001B55A0" w:rsidRPr="0081687E" w14:paraId="38A50D88" w14:textId="77777777" w:rsidTr="001B55A0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31203F47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Olanzapine</w:t>
            </w:r>
          </w:p>
        </w:tc>
        <w:tc>
          <w:tcPr>
            <w:tcW w:w="190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3D285A43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 xml:space="preserve">  6(9.50%)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vAlign w:val="center"/>
          </w:tcPr>
          <w:p w14:paraId="4EDE154A" w14:textId="26E7C518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01BA384" w14:textId="4AC71C4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183" w:type="dxa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4F5CDD5D" w14:textId="0B50459A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.001*</w:t>
            </w:r>
          </w:p>
        </w:tc>
      </w:tr>
      <w:tr w:rsidR="001B55A0" w:rsidRPr="00FC6AC2" w14:paraId="4EB0CF5E" w14:textId="77777777" w:rsidTr="001B55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hideMark/>
          </w:tcPr>
          <w:p w14:paraId="2F04DE98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Duloxetine</w:t>
            </w:r>
          </w:p>
        </w:tc>
        <w:tc>
          <w:tcPr>
            <w:tcW w:w="1908" w:type="dxa"/>
            <w:gridSpan w:val="2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68DC2BEE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 xml:space="preserve">  5(7.90%)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vAlign w:val="center"/>
          </w:tcPr>
          <w:p w14:paraId="0DF29C7E" w14:textId="2480F254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4(3.2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18E4AEF" w14:textId="218ADCD8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ADDAE3C" w14:textId="2C6E9D39" w:rsidR="001B55A0" w:rsidRPr="00FC6AC2" w:rsidRDefault="001B55A0" w:rsidP="001B55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 xml:space="preserve">   0.163</w:t>
            </w:r>
          </w:p>
        </w:tc>
      </w:tr>
      <w:tr w:rsidR="001B55A0" w:rsidRPr="00FC6AC2" w14:paraId="153A34CC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701025C2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Fluoxet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  <w:hideMark/>
          </w:tcPr>
          <w:p w14:paraId="368570CC" w14:textId="7777777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3(4.8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451C8C" w14:textId="77777777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12(9.5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D4803C" w14:textId="2A9251AD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4E6509EA" w14:textId="2F6A448C" w:rsidR="001B55A0" w:rsidRPr="00FC6AC2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393</w:t>
            </w:r>
          </w:p>
        </w:tc>
      </w:tr>
      <w:tr w:rsidR="00480DC1" w:rsidRPr="00FC6AC2" w14:paraId="778F7820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</w:tcPr>
          <w:p w14:paraId="5DA72BF3" w14:textId="56200FC0" w:rsidR="00480DC1" w:rsidRPr="004D1DA5" w:rsidRDefault="00E852DE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DD0244">
              <w:rPr>
                <w:rFonts w:ascii="Times New Roman" w:eastAsia="Times New Roman" w:hAnsi="Times New Roman" w:cs="Times New Roman"/>
                <w:lang w:val="en-US"/>
              </w:rPr>
              <w:t>Diazepam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</w:tcPr>
          <w:p w14:paraId="714DF6D2" w14:textId="1601748E" w:rsidR="00480DC1" w:rsidRPr="00FC6AC2" w:rsidRDefault="00E852DE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3(4.8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</w:tcPr>
          <w:p w14:paraId="5702C58E" w14:textId="7C4C852A" w:rsidR="00480DC1" w:rsidRPr="00FC6AC2" w:rsidRDefault="00153F92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E852DE">
              <w:rPr>
                <w:rFonts w:ascii="Times New Roman" w:eastAsia="Times New Roman" w:hAnsi="Times New Roman" w:cs="Times New Roman"/>
              </w:rPr>
              <w:t>(1.6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61CEC0" w14:textId="24AB6248" w:rsidR="00480DC1" w:rsidRDefault="00517CB7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</w:tcPr>
          <w:p w14:paraId="63456062" w14:textId="34F60ECA" w:rsidR="00480DC1" w:rsidRPr="00FC6AC2" w:rsidRDefault="00517CB7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5</w:t>
            </w:r>
          </w:p>
        </w:tc>
      </w:tr>
      <w:tr w:rsidR="0072368D" w:rsidRPr="00FC6AC2" w14:paraId="0CAA5341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bottom"/>
          </w:tcPr>
          <w:p w14:paraId="32449F73" w14:textId="0ADDA01E" w:rsidR="0072368D" w:rsidRPr="004D1DA5" w:rsidRDefault="0072368D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DD0244">
              <w:rPr>
                <w:rFonts w:ascii="Times New Roman" w:eastAsia="Times New Roman" w:hAnsi="Times New Roman" w:cs="Times New Roman"/>
                <w:lang w:val="en-US"/>
              </w:rPr>
              <w:t xml:space="preserve">Temazepam 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bottom"/>
          </w:tcPr>
          <w:p w14:paraId="0DA5C849" w14:textId="06099434" w:rsidR="0072368D" w:rsidRPr="00FC6AC2" w:rsidRDefault="00EF6416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(3.20%) 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bottom"/>
          </w:tcPr>
          <w:p w14:paraId="2C015344" w14:textId="51FF4688" w:rsidR="0072368D" w:rsidRDefault="00BD2DC7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3B5885">
              <w:rPr>
                <w:rFonts w:ascii="Times New Roman" w:eastAsia="Times New Roman" w:hAnsi="Times New Roman" w:cs="Times New Roman"/>
              </w:rPr>
              <w:t>(0.8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E41AC3" w14:textId="15FB4410" w:rsidR="0072368D" w:rsidRDefault="003B5885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bottom"/>
          </w:tcPr>
          <w:p w14:paraId="4EE39A7B" w14:textId="3ECE558C" w:rsidR="0072368D" w:rsidRDefault="00BD2DC7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1B55A0" w:rsidRPr="0081687E" w14:paraId="767F469D" w14:textId="77777777" w:rsidTr="001B5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50820F7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Citalopram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53E5A009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(1.6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39604C" w14:textId="77777777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25(19.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184AC6" w14:textId="4A5415A4" w:rsidR="001B55A0" w:rsidRPr="0081687E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11.80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53301415" w14:textId="05C2F62D" w:rsidR="001B55A0" w:rsidRPr="0081687E" w:rsidRDefault="003E2363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 w:rsidR="001B55A0" w:rsidRPr="0081687E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1B55A0" w:rsidRPr="0081687E" w14:paraId="3B10852B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BC4DED6" w14:textId="77777777" w:rsidR="001B55A0" w:rsidRPr="0081687E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 w:rsidRPr="0081687E">
              <w:rPr>
                <w:rFonts w:ascii="Times New Roman" w:eastAsia="Times New Roman" w:hAnsi="Times New Roman" w:cs="Times New Roman"/>
                <w:bCs w:val="0"/>
              </w:rPr>
              <w:t>Sertraline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1AA57D81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(1.60%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C7575" w14:textId="77777777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16(12.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B8DD23" w14:textId="16CF0C79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2C3593">
              <w:rPr>
                <w:rFonts w:ascii="Times New Roman" w:eastAsia="Times New Roman" w:hAnsi="Times New Roman" w:cs="Times New Roman"/>
                <w:b/>
              </w:rPr>
              <w:t>6.33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13C3012B" w14:textId="01F95830" w:rsidR="001B55A0" w:rsidRPr="0081687E" w:rsidRDefault="001B55A0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81687E">
              <w:rPr>
                <w:rFonts w:ascii="Times New Roman" w:eastAsia="Times New Roman" w:hAnsi="Times New Roman" w:cs="Times New Roman"/>
                <w:b/>
              </w:rPr>
              <w:t>0.013*</w:t>
            </w:r>
          </w:p>
        </w:tc>
      </w:tr>
      <w:tr w:rsidR="001B55A0" w:rsidRPr="00FC6AC2" w14:paraId="098D7951" w14:textId="77777777" w:rsidTr="004D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3D1A575" w14:textId="77777777" w:rsidR="001B55A0" w:rsidRPr="00FC6AC2" w:rsidRDefault="001B55A0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FC6AC2">
              <w:rPr>
                <w:rFonts w:ascii="Times New Roman" w:eastAsia="Times New Roman" w:hAnsi="Times New Roman" w:cs="Times New Roman"/>
                <w:b w:val="0"/>
              </w:rPr>
              <w:t>Modafinil</w:t>
            </w:r>
          </w:p>
        </w:tc>
        <w:tc>
          <w:tcPr>
            <w:tcW w:w="0" w:type="dxa"/>
            <w:gridSpan w:val="3"/>
            <w:tcBorders>
              <w:top w:val="nil"/>
              <w:left w:val="single" w:sz="12" w:space="0" w:color="000000"/>
              <w:bottom w:val="nil"/>
            </w:tcBorders>
            <w:noWrap/>
            <w:vAlign w:val="center"/>
            <w:hideMark/>
          </w:tcPr>
          <w:p w14:paraId="1CC51D06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1(1.60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72667" w14:textId="77777777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7(5.60%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E7C1746" w14:textId="201E33E8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3489123D" w14:textId="30086E4C" w:rsidR="001B55A0" w:rsidRPr="00FC6AC2" w:rsidRDefault="001B55A0" w:rsidP="001B55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C6AC2">
              <w:rPr>
                <w:rFonts w:ascii="Times New Roman" w:eastAsia="Times New Roman" w:hAnsi="Times New Roman" w:cs="Times New Roman"/>
              </w:rPr>
              <w:t>0.273</w:t>
            </w:r>
          </w:p>
        </w:tc>
      </w:tr>
      <w:tr w:rsidR="00BD2DC7" w:rsidRPr="00FC6AC2" w14:paraId="6D0B9877" w14:textId="77777777" w:rsidTr="001B55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noWrap/>
            <w:vAlign w:val="center"/>
          </w:tcPr>
          <w:p w14:paraId="2EFC187F" w14:textId="1F23CE2D" w:rsidR="00BD2DC7" w:rsidRPr="004D1DA5" w:rsidRDefault="00A21413" w:rsidP="001B55A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D0244">
              <w:rPr>
                <w:rFonts w:ascii="Times New Roman" w:eastAsia="Times New Roman" w:hAnsi="Times New Roman" w:cs="Times New Roman"/>
              </w:rPr>
              <w:t xml:space="preserve">Lorazepam </w:t>
            </w:r>
          </w:p>
        </w:tc>
        <w:tc>
          <w:tcPr>
            <w:tcW w:w="1930" w:type="dxa"/>
            <w:gridSpan w:val="3"/>
            <w:tcBorders>
              <w:top w:val="nil"/>
              <w:left w:val="single" w:sz="12" w:space="0" w:color="000000"/>
              <w:bottom w:val="single" w:sz="12" w:space="0" w:color="auto"/>
            </w:tcBorders>
            <w:noWrap/>
            <w:vAlign w:val="center"/>
          </w:tcPr>
          <w:p w14:paraId="18447DA8" w14:textId="19A0D025" w:rsidR="00BD2DC7" w:rsidRPr="00FC6AC2" w:rsidRDefault="00A21413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(0%)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6954E61" w14:textId="5EEC2E67" w:rsidR="00BD2DC7" w:rsidRPr="00FC6AC2" w:rsidRDefault="00A21413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(1.60%)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8ECA97D" w14:textId="626C334B" w:rsidR="00BD2DC7" w:rsidRDefault="00A21413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bottom w:val="single" w:sz="12" w:space="0" w:color="auto"/>
              <w:right w:val="single" w:sz="12" w:space="0" w:color="000000"/>
            </w:tcBorders>
            <w:noWrap/>
            <w:vAlign w:val="center"/>
          </w:tcPr>
          <w:p w14:paraId="2A2F20D7" w14:textId="58C31474" w:rsidR="00BD2DC7" w:rsidRPr="00FC6AC2" w:rsidRDefault="00DD0244" w:rsidP="001B55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3</w:t>
            </w:r>
          </w:p>
        </w:tc>
      </w:tr>
    </w:tbl>
    <w:p w14:paraId="5CAB7FA9" w14:textId="5CB911C3" w:rsidR="00200306" w:rsidRPr="00200306" w:rsidRDefault="00200306" w:rsidP="00200306">
      <w:pPr>
        <w:spacing w:line="360" w:lineRule="auto"/>
        <w:rPr>
          <w:rFonts w:ascii="Times New Roman" w:eastAsia="Times New Roman" w:hAnsi="Times New Roman" w:cs="Times New Roman"/>
          <w:i/>
          <w:iCs/>
          <w:lang w:eastAsia="en-GB"/>
        </w:rPr>
      </w:pPr>
      <w:r>
        <w:rPr>
          <w:rFonts w:ascii="Times New Roman" w:hAnsi="Times New Roman" w:cs="Times New Roman"/>
        </w:rPr>
        <w:t>%, percentage; BPAD, bipolar affective disorder; n, number; RDD, recurrent depressive disorder.</w:t>
      </w:r>
    </w:p>
    <w:p w14:paraId="341EAE8C" w14:textId="07AEA49C" w:rsidR="00CC277D" w:rsidRDefault="00CC277D" w:rsidP="00CC277D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D36AA9">
        <w:rPr>
          <w:rFonts w:ascii="Times New Roman" w:eastAsia="Times New Roman" w:hAnsi="Times New Roman" w:cs="Times New Roman"/>
          <w:lang w:eastAsia="en-GB"/>
        </w:rPr>
        <w:t>*</w:t>
      </w:r>
      <w:r w:rsidR="009B1E3A">
        <w:rPr>
          <w:rFonts w:ascii="Times New Roman" w:eastAsia="Times New Roman" w:hAnsi="Times New Roman" w:cs="Times New Roman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>
        <w:rPr>
          <w:rFonts w:ascii="Times New Roman" w:eastAsia="Times New Roman" w:hAnsi="Times New Roman" w:cs="Times New Roman"/>
          <w:lang w:eastAsia="en-GB"/>
        </w:rPr>
        <w:t xml:space="preserve">&lt;0.05 </w:t>
      </w:r>
      <w:r w:rsidRPr="00FC6AC2">
        <w:rPr>
          <w:rFonts w:ascii="Times New Roman" w:hAnsi="Times New Roman" w:cs="Times New Roman"/>
        </w:rPr>
        <w:t>χ</w:t>
      </w:r>
      <w:r w:rsidRPr="00FC6AC2">
        <w:rPr>
          <w:rFonts w:ascii="Times New Roman" w:hAnsi="Times New Roman" w:cs="Times New Roman"/>
          <w:vertAlign w:val="superscript"/>
        </w:rPr>
        <w:t>2</w:t>
      </w:r>
      <w:r w:rsidRPr="00FC6AC2">
        <w:rPr>
          <w:rFonts w:ascii="Times New Roman" w:hAnsi="Times New Roman" w:cs="Times New Roman"/>
        </w:rPr>
        <w:t xml:space="preserve"> test</w:t>
      </w:r>
      <w:r>
        <w:rPr>
          <w:rFonts w:ascii="Times New Roman" w:eastAsia="Times New Roman" w:hAnsi="Times New Roman" w:cs="Times New Roman"/>
          <w:lang w:eastAsia="en-GB"/>
        </w:rPr>
        <w:t xml:space="preserve">. </w:t>
      </w:r>
    </w:p>
    <w:p w14:paraId="2CCE88AF" w14:textId="77777777" w:rsidR="007971EB" w:rsidRPr="00FC6AC2" w:rsidRDefault="007971EB" w:rsidP="007971EB">
      <w:pPr>
        <w:spacing w:line="360" w:lineRule="auto"/>
        <w:rPr>
          <w:rFonts w:ascii="Times New Roman" w:hAnsi="Times New Roman" w:cs="Times New Roman"/>
        </w:rPr>
      </w:pPr>
    </w:p>
    <w:p w14:paraId="09CEDC3F" w14:textId="77777777" w:rsidR="007971EB" w:rsidRPr="00FC6AC2" w:rsidRDefault="007971EB" w:rsidP="007971EB">
      <w:pPr>
        <w:spacing w:line="360" w:lineRule="auto"/>
        <w:rPr>
          <w:rFonts w:ascii="Times New Roman" w:hAnsi="Times New Roman" w:cs="Times New Roman"/>
        </w:rPr>
      </w:pPr>
    </w:p>
    <w:p w14:paraId="5FE41442" w14:textId="77777777" w:rsidR="007971EB" w:rsidRPr="00FC6AC2" w:rsidRDefault="007971EB" w:rsidP="007971EB">
      <w:pPr>
        <w:spacing w:line="360" w:lineRule="auto"/>
        <w:rPr>
          <w:rFonts w:ascii="Times New Roman" w:hAnsi="Times New Roman" w:cs="Times New Roman"/>
        </w:rPr>
      </w:pPr>
    </w:p>
    <w:p w14:paraId="497737F9" w14:textId="77777777" w:rsidR="00D318CE" w:rsidRPr="00D318CE" w:rsidRDefault="00D318CE" w:rsidP="00EF54A6"/>
    <w:sectPr w:rsidR="00D318CE" w:rsidRPr="00D318CE" w:rsidSect="00C033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6740A"/>
    <w:multiLevelType w:val="hybridMultilevel"/>
    <w:tmpl w:val="F19C845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C55396"/>
    <w:multiLevelType w:val="multilevel"/>
    <w:tmpl w:val="2842B63A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color w:val="44546A" w:themeColor="text2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BF26AD2"/>
    <w:multiLevelType w:val="multilevel"/>
    <w:tmpl w:val="8856E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0E1B13"/>
    <w:multiLevelType w:val="hybridMultilevel"/>
    <w:tmpl w:val="5B263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C2E75"/>
    <w:multiLevelType w:val="hybridMultilevel"/>
    <w:tmpl w:val="E33E7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86B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18C3A0E"/>
    <w:multiLevelType w:val="multilevel"/>
    <w:tmpl w:val="B8343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7157A3"/>
    <w:multiLevelType w:val="hybridMultilevel"/>
    <w:tmpl w:val="BE3A336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32ED7C84"/>
    <w:multiLevelType w:val="hybridMultilevel"/>
    <w:tmpl w:val="49C0D54A"/>
    <w:lvl w:ilvl="0" w:tplc="F2065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8CE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AF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BA33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E5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006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48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80BC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5EE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85733A6"/>
    <w:multiLevelType w:val="hybridMultilevel"/>
    <w:tmpl w:val="35FA19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441E6A73"/>
    <w:multiLevelType w:val="hybridMultilevel"/>
    <w:tmpl w:val="9F341346"/>
    <w:lvl w:ilvl="0" w:tplc="90B86560">
      <w:start w:val="1"/>
      <w:numFmt w:val="low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1" w15:restartNumberingAfterBreak="0">
    <w:nsid w:val="52AF4BB6"/>
    <w:multiLevelType w:val="hybridMultilevel"/>
    <w:tmpl w:val="A008D1C0"/>
    <w:lvl w:ilvl="0" w:tplc="D716112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5A43B55"/>
    <w:multiLevelType w:val="hybridMultilevel"/>
    <w:tmpl w:val="77E048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713445"/>
    <w:multiLevelType w:val="hybridMultilevel"/>
    <w:tmpl w:val="BC8CD9F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AC5D59"/>
    <w:multiLevelType w:val="hybridMultilevel"/>
    <w:tmpl w:val="7DFE0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972887">
    <w:abstractNumId w:val="1"/>
  </w:num>
  <w:num w:numId="2" w16cid:durableId="1584414903">
    <w:abstractNumId w:val="14"/>
  </w:num>
  <w:num w:numId="3" w16cid:durableId="1657538850">
    <w:abstractNumId w:val="10"/>
  </w:num>
  <w:num w:numId="4" w16cid:durableId="1594778207">
    <w:abstractNumId w:val="7"/>
  </w:num>
  <w:num w:numId="5" w16cid:durableId="63650346">
    <w:abstractNumId w:val="9"/>
  </w:num>
  <w:num w:numId="6" w16cid:durableId="1920670719">
    <w:abstractNumId w:val="5"/>
  </w:num>
  <w:num w:numId="7" w16cid:durableId="1700466512">
    <w:abstractNumId w:val="3"/>
  </w:num>
  <w:num w:numId="8" w16cid:durableId="522205574">
    <w:abstractNumId w:val="12"/>
  </w:num>
  <w:num w:numId="9" w16cid:durableId="187253370">
    <w:abstractNumId w:val="13"/>
  </w:num>
  <w:num w:numId="10" w16cid:durableId="1487476517">
    <w:abstractNumId w:val="11"/>
  </w:num>
  <w:num w:numId="11" w16cid:durableId="1465729971">
    <w:abstractNumId w:val="2"/>
  </w:num>
  <w:num w:numId="12" w16cid:durableId="1271232107">
    <w:abstractNumId w:val="8"/>
  </w:num>
  <w:num w:numId="13" w16cid:durableId="1773361357">
    <w:abstractNumId w:val="4"/>
  </w:num>
  <w:num w:numId="14" w16cid:durableId="470290079">
    <w:abstractNumId w:val="6"/>
  </w:num>
  <w:num w:numId="15" w16cid:durableId="189801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C6"/>
    <w:rsid w:val="00054B0C"/>
    <w:rsid w:val="000A119F"/>
    <w:rsid w:val="000C6BE1"/>
    <w:rsid w:val="000D4041"/>
    <w:rsid w:val="00136D19"/>
    <w:rsid w:val="00153F92"/>
    <w:rsid w:val="00180E2A"/>
    <w:rsid w:val="001B3D98"/>
    <w:rsid w:val="001B55A0"/>
    <w:rsid w:val="00200306"/>
    <w:rsid w:val="002060B6"/>
    <w:rsid w:val="00211DAE"/>
    <w:rsid w:val="00217CCB"/>
    <w:rsid w:val="0023061A"/>
    <w:rsid w:val="00261561"/>
    <w:rsid w:val="00263564"/>
    <w:rsid w:val="002C3593"/>
    <w:rsid w:val="002E5BB2"/>
    <w:rsid w:val="002F5D18"/>
    <w:rsid w:val="003124DD"/>
    <w:rsid w:val="00335565"/>
    <w:rsid w:val="0035499A"/>
    <w:rsid w:val="00372D21"/>
    <w:rsid w:val="003B5885"/>
    <w:rsid w:val="003D352E"/>
    <w:rsid w:val="003E2363"/>
    <w:rsid w:val="00422035"/>
    <w:rsid w:val="00453FFC"/>
    <w:rsid w:val="00480DC1"/>
    <w:rsid w:val="00491F99"/>
    <w:rsid w:val="004A54FF"/>
    <w:rsid w:val="004C0380"/>
    <w:rsid w:val="004C53B5"/>
    <w:rsid w:val="004D1DA5"/>
    <w:rsid w:val="00517CB7"/>
    <w:rsid w:val="0053284F"/>
    <w:rsid w:val="00547250"/>
    <w:rsid w:val="00553C97"/>
    <w:rsid w:val="005A3E4E"/>
    <w:rsid w:val="005B6286"/>
    <w:rsid w:val="005E2C2B"/>
    <w:rsid w:val="00605405"/>
    <w:rsid w:val="00607331"/>
    <w:rsid w:val="006371EF"/>
    <w:rsid w:val="006421E7"/>
    <w:rsid w:val="006A3B40"/>
    <w:rsid w:val="006C15C7"/>
    <w:rsid w:val="006D1372"/>
    <w:rsid w:val="006E1C8D"/>
    <w:rsid w:val="0072368D"/>
    <w:rsid w:val="00723D12"/>
    <w:rsid w:val="00724A9B"/>
    <w:rsid w:val="00773927"/>
    <w:rsid w:val="007971EB"/>
    <w:rsid w:val="007E16A4"/>
    <w:rsid w:val="0081687E"/>
    <w:rsid w:val="00820225"/>
    <w:rsid w:val="00827EA0"/>
    <w:rsid w:val="008C2930"/>
    <w:rsid w:val="008F1CE6"/>
    <w:rsid w:val="00907277"/>
    <w:rsid w:val="00966596"/>
    <w:rsid w:val="009B1E3A"/>
    <w:rsid w:val="009D3168"/>
    <w:rsid w:val="009D400B"/>
    <w:rsid w:val="00A115DF"/>
    <w:rsid w:val="00A21413"/>
    <w:rsid w:val="00A26A30"/>
    <w:rsid w:val="00A700F3"/>
    <w:rsid w:val="00A847F9"/>
    <w:rsid w:val="00A91F4B"/>
    <w:rsid w:val="00AF0E5D"/>
    <w:rsid w:val="00B23C17"/>
    <w:rsid w:val="00B40235"/>
    <w:rsid w:val="00B5719F"/>
    <w:rsid w:val="00B60270"/>
    <w:rsid w:val="00B84ACF"/>
    <w:rsid w:val="00BA430E"/>
    <w:rsid w:val="00BA650D"/>
    <w:rsid w:val="00BD2DC7"/>
    <w:rsid w:val="00BE77CF"/>
    <w:rsid w:val="00BF4EF3"/>
    <w:rsid w:val="00C304AA"/>
    <w:rsid w:val="00C7276D"/>
    <w:rsid w:val="00C90D49"/>
    <w:rsid w:val="00C93287"/>
    <w:rsid w:val="00CC277D"/>
    <w:rsid w:val="00CC2AC6"/>
    <w:rsid w:val="00CD6F1C"/>
    <w:rsid w:val="00CF6235"/>
    <w:rsid w:val="00D25DF2"/>
    <w:rsid w:val="00D318CE"/>
    <w:rsid w:val="00D90C5B"/>
    <w:rsid w:val="00D9297D"/>
    <w:rsid w:val="00DD0244"/>
    <w:rsid w:val="00DF3A10"/>
    <w:rsid w:val="00E0150A"/>
    <w:rsid w:val="00E153A1"/>
    <w:rsid w:val="00E27265"/>
    <w:rsid w:val="00E33160"/>
    <w:rsid w:val="00E529F8"/>
    <w:rsid w:val="00E7227F"/>
    <w:rsid w:val="00E852DE"/>
    <w:rsid w:val="00EB0C2C"/>
    <w:rsid w:val="00EB0E2F"/>
    <w:rsid w:val="00EF54A6"/>
    <w:rsid w:val="00EF6416"/>
    <w:rsid w:val="00F82EE7"/>
    <w:rsid w:val="00F9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28E7"/>
  <w15:chartTrackingRefBased/>
  <w15:docId w15:val="{8413248C-149D-4EBC-B685-901319356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1E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1EB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1EB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1EB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1EB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1EB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1EB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1EB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1EB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1EB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1E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71E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71E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1E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1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1E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1E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1E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1E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971E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971E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971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1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1E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1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EB"/>
    <w:rPr>
      <w:rFonts w:ascii="Lucida Grande" w:eastAsiaTheme="minorEastAsia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71EB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1EB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71EB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1EB"/>
    <w:rPr>
      <w:rFonts w:ascii="Cambria" w:eastAsiaTheme="minorEastAsia" w:hAnsi="Cambria"/>
      <w:noProof/>
      <w:sz w:val="24"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7971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71EB"/>
    <w:pPr>
      <w:spacing w:after="200"/>
    </w:pPr>
    <w:rPr>
      <w:b/>
      <w:bCs/>
      <w:color w:val="4472C4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1EB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971E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971EB"/>
    <w:pPr>
      <w:numPr>
        <w:numId w:val="0"/>
      </w:numPr>
      <w:spacing w:line="276" w:lineRule="auto"/>
      <w:outlineLvl w:val="9"/>
    </w:pPr>
    <w:rPr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971EB"/>
    <w:pPr>
      <w:spacing w:before="120"/>
    </w:pPr>
    <w:rPr>
      <w:rFonts w:asciiTheme="majorHAnsi" w:hAnsiTheme="majorHAnsi"/>
      <w:b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7971EB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971EB"/>
    <w:pPr>
      <w:ind w:left="240"/>
    </w:pPr>
    <w:rPr>
      <w:i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971EB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97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1EB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71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1EB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71EB"/>
    <w:rPr>
      <w:color w:val="0000FF"/>
      <w:u w:val="single"/>
    </w:rPr>
  </w:style>
  <w:style w:type="paragraph" w:customStyle="1" w:styleId="msonormal0">
    <w:name w:val="msonormal"/>
    <w:basedOn w:val="Normal"/>
    <w:rsid w:val="007971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7971E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7971EB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xl65">
    <w:name w:val="xl65"/>
    <w:basedOn w:val="Normal"/>
    <w:rsid w:val="007971E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7971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7971E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7971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1EB"/>
    <w:rPr>
      <w:rFonts w:eastAsiaTheme="minorEastAsia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1E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971EB"/>
    <w:rPr>
      <w:rFonts w:eastAsiaTheme="minorEastAsia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7971EB"/>
  </w:style>
  <w:style w:type="character" w:customStyle="1" w:styleId="title-text">
    <w:name w:val="title-text"/>
    <w:basedOn w:val="DefaultParagraphFont"/>
    <w:rsid w:val="007971EB"/>
  </w:style>
  <w:style w:type="paragraph" w:styleId="NormalWeb">
    <w:name w:val="Normal (Web)"/>
    <w:basedOn w:val="Normal"/>
    <w:uiPriority w:val="99"/>
    <w:semiHidden/>
    <w:unhideWhenUsed/>
    <w:rsid w:val="007971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he-IL"/>
    </w:rPr>
  </w:style>
  <w:style w:type="character" w:styleId="UnresolvedMention">
    <w:name w:val="Unresolved Mention"/>
    <w:basedOn w:val="DefaultParagraphFont"/>
    <w:uiPriority w:val="99"/>
    <w:semiHidden/>
    <w:unhideWhenUsed/>
    <w:rsid w:val="007971E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71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971E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24A9B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p Consultant</dc:creator>
  <cp:keywords/>
  <dc:description/>
  <cp:lastModifiedBy>Sleep Consultant</cp:lastModifiedBy>
  <cp:revision>3</cp:revision>
  <dcterms:created xsi:type="dcterms:W3CDTF">2023-05-21T06:05:00Z</dcterms:created>
  <dcterms:modified xsi:type="dcterms:W3CDTF">2023-05-22T15:42:00Z</dcterms:modified>
</cp:coreProperties>
</file>